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D93" w:rsidRPr="00D7058D" w:rsidRDefault="00707D93" w:rsidP="00707D9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705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:rsidR="00707D93" w:rsidRPr="003A5F01" w:rsidRDefault="00707D93" w:rsidP="00707D93">
      <w:pPr>
        <w:spacing w:line="480" w:lineRule="auto"/>
        <w:jc w:val="both"/>
        <w:rPr>
          <w:b/>
          <w:bCs/>
          <w:lang w:val="en-US"/>
        </w:rPr>
      </w:pPr>
      <w:r w:rsidRPr="003A5F0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 Insecticide resistance tested via WHO susceptibility tests in Belgium, Egypt, Greece, Iran, Italy, Morocco, Spain and Turkey.</w:t>
      </w:r>
      <w:r w:rsidRPr="00032407">
        <w:rPr>
          <w:b/>
          <w:bCs/>
          <w:lang w:val="en-GB"/>
        </w:rPr>
        <w:fldChar w:fldCharType="begin"/>
      </w:r>
      <w:r w:rsidRPr="003A5F01">
        <w:rPr>
          <w:b/>
          <w:bCs/>
          <w:lang w:val="en-GB"/>
        </w:rPr>
        <w:instrText xml:space="preserve"> LINK </w:instrText>
      </w:r>
      <w:r>
        <w:rPr>
          <w:b/>
          <w:bCs/>
          <w:lang w:val="en-GB"/>
        </w:rPr>
        <w:instrText xml:space="preserve">Excel.Sheet.12 "C:\\Users\\avanslembrouck\\Desktop\\DiMoC project\\Manuscripts for publication\\Insecticide 2022\\figures\\Data map insecticides.xlsx" "info insecticides!R1C1:R52C6" </w:instrText>
      </w:r>
      <w:r w:rsidRPr="003A5F01">
        <w:rPr>
          <w:b/>
          <w:bCs/>
          <w:lang w:val="en-GB"/>
        </w:rPr>
        <w:instrText xml:space="preserve">\a \f 4 \h  \* MERGEFORMAT </w:instrText>
      </w:r>
      <w:r w:rsidRPr="00032407">
        <w:rPr>
          <w:b/>
          <w:bCs/>
          <w:lang w:val="en-GB"/>
        </w:rPr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1"/>
        <w:gridCol w:w="1405"/>
        <w:gridCol w:w="1683"/>
        <w:gridCol w:w="1240"/>
        <w:gridCol w:w="1414"/>
        <w:gridCol w:w="863"/>
      </w:tblGrid>
      <w:tr w:rsidR="00707D93" w:rsidRPr="007E534A" w:rsidTr="007B25D3">
        <w:trPr>
          <w:trHeight w:val="310"/>
        </w:trPr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hanging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ermethrin 0.75%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eltametrhin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0.05%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alathion 5%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endiocarb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0.1%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DT 4%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elgium (own results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7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gypt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ssiut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gypt (lab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9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gypt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Qalubiy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gypt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harkiy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Attika 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Attika 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vro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vro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Lab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hthioti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hthioti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re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re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re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Thessaloniki 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Thessaloniki 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Thessaloniki 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ce (Thessaloniki 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har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ount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3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habahar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it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4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lab strain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Qarchak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ount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Sari Count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8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Tehran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ran (Urmia Count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2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Anzio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Bari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Imperia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Lido di Spina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Italy (Lido di 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Volano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lastRenderedPageBreak/>
              <w:t>Italy (Roma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San Michel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trangolagalli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Torino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tal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Zamban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orocco (Marrakech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orocco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ohammadi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pain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rrelles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de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lobregat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ksu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6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Ankara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Antalya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irecik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5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ornov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igli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Hatay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0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Huzurkent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7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Kapikaya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4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nemen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Mersin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5</w:t>
            </w:r>
          </w:p>
        </w:tc>
      </w:tr>
      <w:tr w:rsidR="00707D93" w:rsidRPr="007E534A" w:rsidTr="007B25D3">
        <w:trPr>
          <w:trHeight w:val="31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urkey (</w:t>
            </w:r>
            <w:proofErr w:type="spellStart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Viransehir</w:t>
            </w:r>
            <w:proofErr w:type="spellEnd"/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9"/>
              <w:jc w:val="right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D93" w:rsidRPr="007E534A" w:rsidRDefault="00707D93" w:rsidP="007B25D3">
            <w:pPr>
              <w:spacing w:after="0" w:line="240" w:lineRule="auto"/>
              <w:ind w:right="72" w:firstLine="1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.</w:t>
            </w:r>
            <w:r w:rsidRPr="007E534A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</w:tr>
    </w:tbl>
    <w:p w:rsidR="00783738" w:rsidRDefault="00707D93">
      <w:r w:rsidRPr="0003240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D93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463E"/>
    <w:rsid w:val="00034994"/>
    <w:rsid w:val="00036413"/>
    <w:rsid w:val="00036B00"/>
    <w:rsid w:val="00041302"/>
    <w:rsid w:val="000416E8"/>
    <w:rsid w:val="00042209"/>
    <w:rsid w:val="0004256D"/>
    <w:rsid w:val="00044221"/>
    <w:rsid w:val="0004535F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E35"/>
    <w:rsid w:val="000D0FBB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B52E2"/>
    <w:rsid w:val="001C0B58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BC8"/>
    <w:rsid w:val="00214DE7"/>
    <w:rsid w:val="0021515C"/>
    <w:rsid w:val="00216007"/>
    <w:rsid w:val="0021728C"/>
    <w:rsid w:val="00217824"/>
    <w:rsid w:val="00217D2D"/>
    <w:rsid w:val="00222FF5"/>
    <w:rsid w:val="002233E7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70B2"/>
    <w:rsid w:val="00301597"/>
    <w:rsid w:val="00302460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3065"/>
    <w:rsid w:val="003D341C"/>
    <w:rsid w:val="003D401A"/>
    <w:rsid w:val="003D6C86"/>
    <w:rsid w:val="003E14C9"/>
    <w:rsid w:val="003E2102"/>
    <w:rsid w:val="003E2431"/>
    <w:rsid w:val="003E2C33"/>
    <w:rsid w:val="003E4737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C20"/>
    <w:rsid w:val="00464994"/>
    <w:rsid w:val="00465845"/>
    <w:rsid w:val="0046624F"/>
    <w:rsid w:val="004667BC"/>
    <w:rsid w:val="004707C1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A28"/>
    <w:rsid w:val="00701BA3"/>
    <w:rsid w:val="0070332C"/>
    <w:rsid w:val="00705A6C"/>
    <w:rsid w:val="00706FAB"/>
    <w:rsid w:val="007076A1"/>
    <w:rsid w:val="00707D93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CEC"/>
    <w:rsid w:val="00797FCF"/>
    <w:rsid w:val="007A15B3"/>
    <w:rsid w:val="007A24D0"/>
    <w:rsid w:val="007A24F1"/>
    <w:rsid w:val="007A3356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F67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D41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CC2"/>
    <w:rsid w:val="00856D00"/>
    <w:rsid w:val="00857EA7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088E"/>
    <w:rsid w:val="008A372A"/>
    <w:rsid w:val="008A4533"/>
    <w:rsid w:val="008A49A3"/>
    <w:rsid w:val="008A5461"/>
    <w:rsid w:val="008A6E12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616C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DEE"/>
    <w:rsid w:val="00A324FF"/>
    <w:rsid w:val="00A340F8"/>
    <w:rsid w:val="00A35E3B"/>
    <w:rsid w:val="00A35F74"/>
    <w:rsid w:val="00A4011C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80776"/>
    <w:rsid w:val="00B82F75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44D8"/>
    <w:rsid w:val="00D75091"/>
    <w:rsid w:val="00D80A2F"/>
    <w:rsid w:val="00D81E7E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4D5B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0105"/>
    <w:rsid w:val="00E83DEA"/>
    <w:rsid w:val="00E841F8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3D1F-8B21-45B4-BEEA-343D488B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0-19T04:23:00Z</dcterms:created>
  <dcterms:modified xsi:type="dcterms:W3CDTF">2022-10-19T04:24:00Z</dcterms:modified>
</cp:coreProperties>
</file>